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11BCD" w14:textId="1AF312D6" w:rsidR="00F24C80" w:rsidRDefault="00F24C80" w:rsidP="00F24C80">
      <w:pPr>
        <w:widowControl w:val="0"/>
        <w:spacing w:line="240" w:lineRule="auto"/>
        <w:ind w:right="-20"/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</w:pPr>
      <w:r w:rsidRPr="00F24C80">
        <w:t>T</w:t>
      </w:r>
      <w:r w:rsidRPr="00F24C8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color w:val="000000"/>
          <w:w w:val="99"/>
          <w:sz w:val="24"/>
          <w:szCs w:val="24"/>
        </w:rPr>
        <w:t>SM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:</w:t>
      </w:r>
      <w:r>
        <w:rPr>
          <w:rFonts w:ascii="Times New Roman" w:eastAsia="Times New Roman" w:hAnsi="Times New Roman" w:cs="Times New Roman"/>
          <w:color w:val="000000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ude</w:t>
      </w:r>
      <w:r>
        <w:rPr>
          <w:rFonts w:ascii="Times New Roman" w:eastAsia="Times New Roman" w:hAnsi="Times New Roman" w:cs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color w:val="000000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 c</w:t>
      </w:r>
      <w:r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tent of </w:t>
      </w:r>
      <w:proofErr w:type="spellStart"/>
      <w:proofErr w:type="gramStart"/>
      <w:r w:rsidRPr="00F24C80">
        <w:rPr>
          <w:rFonts w:ascii="Times New Roman" w:eastAsia="Times New Roman" w:hAnsi="Times New Roman" w:cs="Times New Roman"/>
          <w:i/>
          <w:iCs/>
          <w:color w:val="000000"/>
          <w:spacing w:val="-26"/>
          <w:w w:val="99"/>
          <w:sz w:val="24"/>
          <w:szCs w:val="24"/>
        </w:rPr>
        <w:t>P</w:t>
      </w:r>
      <w:r w:rsidRPr="00F24C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.</w:t>
      </w:r>
      <w:r w:rsidRPr="00F24C80">
        <w:rPr>
          <w:rFonts w:ascii="Times New Roman" w:eastAsia="Times New Roman" w:hAnsi="Times New Roman" w:cs="Times New Roman"/>
          <w:i/>
          <w:iCs/>
          <w:color w:val="000000"/>
          <w:spacing w:val="-1"/>
          <w:sz w:val="24"/>
          <w:szCs w:val="24"/>
        </w:rPr>
        <w:t>e</w:t>
      </w:r>
      <w:r w:rsidRPr="00F24C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d</w:t>
      </w:r>
      <w:r w:rsidRPr="00F24C80">
        <w:rPr>
          <w:rFonts w:ascii="Times New Roman" w:eastAsia="Times New Roman" w:hAnsi="Times New Roman" w:cs="Times New Roman"/>
          <w:i/>
          <w:iCs/>
          <w:color w:val="000000"/>
          <w:w w:val="99"/>
          <w:sz w:val="24"/>
          <w:szCs w:val="24"/>
        </w:rPr>
        <w:t>u</w:t>
      </w:r>
      <w:r w:rsidRPr="00F24C8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l</w:t>
      </w:r>
      <w:r w:rsidRPr="00F24C80">
        <w:rPr>
          <w:rFonts w:ascii="Times New Roman" w:eastAsia="Times New Roman" w:hAnsi="Times New Roman" w:cs="Times New Roman"/>
          <w:i/>
          <w:iCs/>
          <w:color w:val="000000"/>
          <w:spacing w:val="1"/>
          <w:sz w:val="24"/>
          <w:szCs w:val="24"/>
        </w:rPr>
        <w:t>i</w:t>
      </w:r>
      <w:r w:rsidRPr="00F24C80">
        <w:rPr>
          <w:rFonts w:ascii="Times New Roman" w:eastAsia="Times New Roman" w:hAnsi="Times New Roman" w:cs="Times New Roman"/>
          <w:i/>
          <w:iCs/>
          <w:color w:val="000000"/>
          <w:w w:val="99"/>
          <w:sz w:val="24"/>
          <w:szCs w:val="24"/>
        </w:rPr>
        <w:t>s</w:t>
      </w:r>
      <w:proofErr w:type="spellEnd"/>
      <w:proofErr w:type="gramEnd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2105"/>
        <w:gridCol w:w="1635"/>
        <w:gridCol w:w="1870"/>
      </w:tblGrid>
      <w:tr w:rsidR="00DB67D3" w14:paraId="622D098F" w14:textId="77777777" w:rsidTr="00854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A8868EA" w14:textId="608FFB55" w:rsidR="00DB67D3" w:rsidRPr="00336767" w:rsidRDefault="00DB67D3" w:rsidP="00DB67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67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70" w:type="dxa"/>
          </w:tcPr>
          <w:p w14:paraId="7E2DA0B6" w14:textId="0635EE24" w:rsidR="00DB67D3" w:rsidRPr="00336767" w:rsidRDefault="00DB67D3" w:rsidP="00DB6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Keb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  <w:lang w:val="nl-NL"/>
              </w:rPr>
              <w:t>e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e</w:t>
            </w:r>
          </w:p>
        </w:tc>
        <w:tc>
          <w:tcPr>
            <w:tcW w:w="2105" w:type="dxa"/>
          </w:tcPr>
          <w:p w14:paraId="17DE5825" w14:textId="61C41F9D" w:rsidR="00DB67D3" w:rsidRPr="00336767" w:rsidRDefault="00DB67D3" w:rsidP="00DB67D3">
            <w:pPr>
              <w:widowControl w:val="0"/>
              <w:ind w:right="-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M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le (g)</w:t>
            </w:r>
          </w:p>
          <w:p w14:paraId="377B5FCD" w14:textId="77777777" w:rsidR="00DB67D3" w:rsidRPr="00336767" w:rsidRDefault="00DB67D3" w:rsidP="00DB6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</w:tcPr>
          <w:p w14:paraId="131714B7" w14:textId="276C61D6" w:rsidR="00DB67D3" w:rsidRPr="00336767" w:rsidRDefault="00DB67D3" w:rsidP="00DB6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M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</w:rPr>
              <w:t>ss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he crude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 xml:space="preserve"> 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il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pacing w:val="1"/>
                <w:sz w:val="24"/>
                <w:szCs w:val="24"/>
              </w:rPr>
              <w:t xml:space="preserve"> 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)</w:t>
            </w:r>
          </w:p>
        </w:tc>
        <w:tc>
          <w:tcPr>
            <w:tcW w:w="1870" w:type="dxa"/>
          </w:tcPr>
          <w:p w14:paraId="778270C4" w14:textId="231436D8" w:rsidR="00DB67D3" w:rsidRPr="00336767" w:rsidRDefault="00DB67D3" w:rsidP="00DB67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Crude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pacing w:val="-1"/>
                <w:sz w:val="24"/>
                <w:szCs w:val="24"/>
              </w:rPr>
              <w:t xml:space="preserve"> 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</w:rPr>
              <w:t>a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DB67D3" w14:paraId="6782BF18" w14:textId="77777777" w:rsidTr="0085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9AE04C5" w14:textId="71190618" w:rsidR="00DB67D3" w:rsidRPr="00336767" w:rsidRDefault="00DB67D3" w:rsidP="00DB67D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367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  <w:t>1</w:t>
            </w:r>
          </w:p>
        </w:tc>
        <w:tc>
          <w:tcPr>
            <w:tcW w:w="1870" w:type="dxa"/>
          </w:tcPr>
          <w:p w14:paraId="63F9DCD8" w14:textId="7362B93F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emma</w:t>
            </w:r>
          </w:p>
        </w:tc>
        <w:tc>
          <w:tcPr>
            <w:tcW w:w="2105" w:type="dxa"/>
          </w:tcPr>
          <w:p w14:paraId="039A3E29" w14:textId="5988B3FD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6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5" w:type="dxa"/>
          </w:tcPr>
          <w:p w14:paraId="4F4F6FC1" w14:textId="367DC535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7</w:t>
            </w:r>
          </w:p>
        </w:tc>
        <w:tc>
          <w:tcPr>
            <w:tcW w:w="1870" w:type="dxa"/>
          </w:tcPr>
          <w:p w14:paraId="357F162E" w14:textId="3B9726C9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7%</w:t>
            </w:r>
          </w:p>
        </w:tc>
      </w:tr>
      <w:tr w:rsidR="00DB67D3" w:rsidRPr="00DB67D3" w14:paraId="07DF8001" w14:textId="77777777" w:rsidTr="0085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4D4A49D" w14:textId="680BC738" w:rsidR="00DB67D3" w:rsidRPr="00336767" w:rsidRDefault="00DB67D3" w:rsidP="00DB67D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</w:pPr>
            <w:r w:rsidRPr="003367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  <w:t>2</w:t>
            </w:r>
          </w:p>
        </w:tc>
        <w:tc>
          <w:tcPr>
            <w:tcW w:w="1870" w:type="dxa"/>
          </w:tcPr>
          <w:p w14:paraId="1CBC09EE" w14:textId="20DCD009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Gambi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  <w:lang w:val="nl-NL"/>
              </w:rPr>
              <w:t>s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i</w:t>
            </w:r>
          </w:p>
        </w:tc>
        <w:tc>
          <w:tcPr>
            <w:tcW w:w="2105" w:type="dxa"/>
          </w:tcPr>
          <w:p w14:paraId="74D5C2B4" w14:textId="5E711708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635" w:type="dxa"/>
          </w:tcPr>
          <w:p w14:paraId="479B6C06" w14:textId="3182974E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870" w:type="dxa"/>
          </w:tcPr>
          <w:p w14:paraId="308C0D1B" w14:textId="72C79F08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3%</w:t>
            </w:r>
          </w:p>
        </w:tc>
      </w:tr>
      <w:tr w:rsidR="00DB67D3" w:rsidRPr="00DB67D3" w14:paraId="31AD2707" w14:textId="77777777" w:rsidTr="0085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43E6CDF" w14:textId="26E69CF7" w:rsidR="00DB67D3" w:rsidRPr="00336767" w:rsidRDefault="00DB67D3" w:rsidP="00DB67D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</w:pPr>
            <w:r w:rsidRPr="003367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  <w:t>3</w:t>
            </w:r>
          </w:p>
        </w:tc>
        <w:tc>
          <w:tcPr>
            <w:tcW w:w="1870" w:type="dxa"/>
          </w:tcPr>
          <w:p w14:paraId="09E37DEF" w14:textId="5225B625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pacing w:val="1"/>
                <w:sz w:val="24"/>
                <w:szCs w:val="24"/>
                <w:lang w:val="nl-NL"/>
              </w:rPr>
              <w:t>B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t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w w:val="99"/>
                <w:sz w:val="24"/>
                <w:szCs w:val="24"/>
                <w:lang w:val="nl-NL"/>
              </w:rPr>
              <w:t>s</w:t>
            </w: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ena</w:t>
            </w:r>
          </w:p>
        </w:tc>
        <w:tc>
          <w:tcPr>
            <w:tcW w:w="2105" w:type="dxa"/>
          </w:tcPr>
          <w:p w14:paraId="7762E1E8" w14:textId="338D6F2A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635" w:type="dxa"/>
          </w:tcPr>
          <w:p w14:paraId="2781884E" w14:textId="61C17824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9</w:t>
            </w:r>
          </w:p>
        </w:tc>
        <w:tc>
          <w:tcPr>
            <w:tcW w:w="1870" w:type="dxa"/>
          </w:tcPr>
          <w:p w14:paraId="2F56D81A" w14:textId="6E5EEFB0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9%</w:t>
            </w:r>
          </w:p>
        </w:tc>
      </w:tr>
      <w:tr w:rsidR="00DB67D3" w:rsidRPr="00DB67D3" w14:paraId="414546C0" w14:textId="77777777" w:rsidTr="0085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ABEF941" w14:textId="78207F9A" w:rsidR="00DB67D3" w:rsidRPr="00336767" w:rsidRDefault="00DB67D3" w:rsidP="00DB67D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</w:pPr>
            <w:r w:rsidRPr="003367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  <w:t>4</w:t>
            </w:r>
          </w:p>
        </w:tc>
        <w:tc>
          <w:tcPr>
            <w:tcW w:w="1870" w:type="dxa"/>
          </w:tcPr>
          <w:p w14:paraId="6B6D17EA" w14:textId="0BC99138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Dangiya</w:t>
            </w:r>
          </w:p>
        </w:tc>
        <w:tc>
          <w:tcPr>
            <w:tcW w:w="2105" w:type="dxa"/>
          </w:tcPr>
          <w:p w14:paraId="533B5C06" w14:textId="53EE6F41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635" w:type="dxa"/>
          </w:tcPr>
          <w:p w14:paraId="2746414D" w14:textId="24E0C6BA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3</w:t>
            </w:r>
          </w:p>
        </w:tc>
        <w:tc>
          <w:tcPr>
            <w:tcW w:w="1870" w:type="dxa"/>
          </w:tcPr>
          <w:p w14:paraId="4D43E8C2" w14:textId="7102EACE" w:rsidR="00DB67D3" w:rsidRPr="00336767" w:rsidRDefault="00F24C80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3%</w:t>
            </w:r>
          </w:p>
        </w:tc>
      </w:tr>
      <w:tr w:rsidR="00DB67D3" w:rsidRPr="00DB67D3" w14:paraId="461C9A27" w14:textId="77777777" w:rsidTr="00854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9B7F949" w14:textId="11CC28EA" w:rsidR="00DB67D3" w:rsidRPr="00336767" w:rsidRDefault="00DB67D3" w:rsidP="00DB67D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</w:pPr>
            <w:r w:rsidRPr="003367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nl-NL"/>
              </w:rPr>
              <w:t>5</w:t>
            </w:r>
          </w:p>
        </w:tc>
        <w:tc>
          <w:tcPr>
            <w:tcW w:w="1870" w:type="dxa"/>
          </w:tcPr>
          <w:p w14:paraId="41E32E93" w14:textId="797751B8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Zengena</w:t>
            </w:r>
          </w:p>
        </w:tc>
        <w:tc>
          <w:tcPr>
            <w:tcW w:w="2105" w:type="dxa"/>
          </w:tcPr>
          <w:p w14:paraId="437E9B10" w14:textId="7D2EF803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635" w:type="dxa"/>
          </w:tcPr>
          <w:p w14:paraId="6B0F9099" w14:textId="6369B079" w:rsidR="00DB67D3" w:rsidRPr="00336767" w:rsidRDefault="00DB67D3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4</w:t>
            </w:r>
          </w:p>
        </w:tc>
        <w:tc>
          <w:tcPr>
            <w:tcW w:w="1870" w:type="dxa"/>
          </w:tcPr>
          <w:p w14:paraId="4F2B2AFA" w14:textId="767024B2" w:rsidR="00DB67D3" w:rsidRPr="00336767" w:rsidRDefault="00F24C80" w:rsidP="00DB67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3367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%</w:t>
            </w:r>
          </w:p>
        </w:tc>
      </w:tr>
    </w:tbl>
    <w:p w14:paraId="6DEE7109" w14:textId="77777777" w:rsidR="00DB67D3" w:rsidRDefault="00DB67D3">
      <w:pPr>
        <w:rPr>
          <w:lang w:val="nl-NL"/>
        </w:rPr>
      </w:pPr>
    </w:p>
    <w:sectPr w:rsidR="00DB6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D3"/>
    <w:rsid w:val="00336767"/>
    <w:rsid w:val="004F5500"/>
    <w:rsid w:val="00854751"/>
    <w:rsid w:val="00BF6292"/>
    <w:rsid w:val="00C835B5"/>
    <w:rsid w:val="00DB67D3"/>
    <w:rsid w:val="00E03C76"/>
    <w:rsid w:val="00F2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8C53DE"/>
  <w15:chartTrackingRefBased/>
  <w15:docId w15:val="{602B37BB-879D-4713-849F-0F25BC906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7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7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6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835B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3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7</Words>
  <Characters>190</Characters>
  <Application>Microsoft Office Word</Application>
  <DocSecurity>0</DocSecurity>
  <Lines>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leshewa  Atilabachewu</dc:creator>
  <cp:keywords/>
  <dc:description/>
  <cp:lastModifiedBy>Minaleshewa  Atilabachewu</cp:lastModifiedBy>
  <cp:revision>4</cp:revision>
  <dcterms:created xsi:type="dcterms:W3CDTF">2024-06-17T05:41:00Z</dcterms:created>
  <dcterms:modified xsi:type="dcterms:W3CDTF">2024-06-17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b8926b-8c75-4852-a780-0a5591e633d9</vt:lpwstr>
  </property>
</Properties>
</file>